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Results </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uring the manuscript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rebuchet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rebuchet MS" w:hAnsi="Lucida Sans;Trebuchet MS" w:cs="Lucida Sans;Trebuchet M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rebuchet MS" w:ascii="Lucida Sans;Trebuchet MS" w:hAnsi="Lucida Sans;Trebuchet M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0T02:19:00Z</dcterms:created>
  <dc:creator>mocampo</dc:creator>
  <dc:description/>
  <cp:keywords/>
  <dc:language>en-US</dc:language>
  <cp:lastModifiedBy>微软用户</cp:lastModifiedBy>
  <dcterms:modified xsi:type="dcterms:W3CDTF">2013-09-10T02:46:00Z</dcterms:modified>
  <cp:revision>15</cp:revision>
  <dc:subject/>
  <dc:title>Microsoft Word - PRISMA 2009 Checklist.doc</dc:title>
</cp:coreProperties>
</file>